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6D459" w14:textId="77777777" w:rsidR="0063734D" w:rsidRDefault="0063734D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p w14:paraId="2ABD24BD" w14:textId="77777777" w:rsidR="0063734D" w:rsidRDefault="0063734D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537284C" w14:textId="77777777" w:rsidR="0063734D" w:rsidRDefault="0063734D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2011C9F2" w14:textId="77777777" w:rsidR="0063734D" w:rsidRDefault="0063734D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657D16B0" w14:textId="77777777" w:rsidR="00FD0D2F" w:rsidRPr="00E763D3" w:rsidRDefault="00FD0D2F" w:rsidP="00FD0D2F">
      <w:pPr>
        <w:spacing w:line="240" w:lineRule="auto"/>
        <w:contextualSpacing/>
        <w:rPr>
          <w:rFonts w:ascii="Times New Roman" w:eastAsia="MS Mincho" w:hAnsi="Times New Roman"/>
          <w:sz w:val="24"/>
          <w:szCs w:val="24"/>
          <w:lang w:eastAsia="ja-JP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E87F7D">
        <w:rPr>
          <w:rFonts w:ascii="Times New Roman" w:hAnsi="Times New Roman"/>
          <w:b/>
          <w:sz w:val="24"/>
          <w:szCs w:val="24"/>
        </w:rPr>
        <w:t>abl</w:t>
      </w:r>
      <w:r w:rsidRPr="00E763D3">
        <w:rPr>
          <w:rFonts w:ascii="Times New Roman" w:eastAsia="MS Mincho" w:hAnsi="Times New Roman"/>
          <w:b/>
          <w:sz w:val="24"/>
          <w:szCs w:val="24"/>
          <w:lang w:eastAsia="ja-JP"/>
        </w:rPr>
        <w:t xml:space="preserve">e </w:t>
      </w:r>
      <w:r>
        <w:rPr>
          <w:rFonts w:ascii="Times New Roman" w:eastAsia="MS Mincho" w:hAnsi="Times New Roman"/>
          <w:b/>
          <w:sz w:val="24"/>
          <w:szCs w:val="24"/>
          <w:lang w:eastAsia="ja-JP"/>
        </w:rPr>
        <w:t>S</w:t>
      </w:r>
      <w:r w:rsidRPr="00E763D3">
        <w:rPr>
          <w:rFonts w:ascii="Times New Roman" w:eastAsia="MS Mincho" w:hAnsi="Times New Roman"/>
          <w:b/>
          <w:sz w:val="24"/>
          <w:szCs w:val="24"/>
          <w:lang w:eastAsia="ja-JP"/>
        </w:rPr>
        <w:t>1.</w:t>
      </w:r>
      <w:r w:rsidRPr="00E763D3">
        <w:rPr>
          <w:rFonts w:ascii="Times New Roman" w:eastAsia="MS Mincho" w:hAnsi="Times New Roman"/>
          <w:sz w:val="24"/>
          <w:szCs w:val="24"/>
          <w:lang w:eastAsia="ja-JP"/>
        </w:rPr>
        <w:t xml:space="preserve">  </w:t>
      </w:r>
      <w:proofErr w:type="gramStart"/>
      <w:r w:rsidRPr="00E763D3">
        <w:rPr>
          <w:rFonts w:ascii="Times New Roman" w:eastAsia="MS Mincho" w:hAnsi="Times New Roman"/>
          <w:sz w:val="24"/>
          <w:szCs w:val="24"/>
          <w:lang w:eastAsia="ja-JP"/>
        </w:rPr>
        <w:t>Phase 1 of the training cycle (Daily Undulating Periodization).</w:t>
      </w:r>
      <w:proofErr w:type="gramEnd"/>
    </w:p>
    <w:p w14:paraId="0ADC4C9C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</w:p>
    <w:tbl>
      <w:tblPr>
        <w:tblpPr w:leftFromText="180" w:rightFromText="180" w:vertAnchor="page" w:horzAnchor="margin" w:tblpY="2869"/>
        <w:tblW w:w="1187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600" w:firstRow="0" w:lastRow="0" w:firstColumn="0" w:lastColumn="0" w:noHBand="1" w:noVBand="1"/>
      </w:tblPr>
      <w:tblGrid>
        <w:gridCol w:w="3955"/>
        <w:gridCol w:w="3969"/>
        <w:gridCol w:w="3953"/>
      </w:tblGrid>
      <w:tr w:rsidR="00FD0D2F" w:rsidRPr="002A25CE" w14:paraId="4F98C9BE" w14:textId="77777777" w:rsidTr="00F65B93">
        <w:trPr>
          <w:trHeight w:val="229"/>
        </w:trPr>
        <w:tc>
          <w:tcPr>
            <w:tcW w:w="3955" w:type="dxa"/>
            <w:tcBorders>
              <w:bottom w:val="single" w:sz="6" w:space="0" w:color="FFFFFF"/>
            </w:tcBorders>
            <w:shd w:val="clear" w:color="auto" w:fill="C0C0C0"/>
          </w:tcPr>
          <w:p w14:paraId="4073BB0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Monday</w:t>
            </w:r>
          </w:p>
        </w:tc>
        <w:tc>
          <w:tcPr>
            <w:tcW w:w="3969" w:type="dxa"/>
            <w:tcBorders>
              <w:bottom w:val="single" w:sz="6" w:space="0" w:color="FFFFFF"/>
            </w:tcBorders>
            <w:shd w:val="clear" w:color="auto" w:fill="C0C0C0"/>
          </w:tcPr>
          <w:p w14:paraId="32DA40B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Wednesday</w:t>
            </w:r>
          </w:p>
        </w:tc>
        <w:tc>
          <w:tcPr>
            <w:tcW w:w="3953" w:type="dxa"/>
            <w:tcBorders>
              <w:bottom w:val="single" w:sz="6" w:space="0" w:color="FFFFFF"/>
            </w:tcBorders>
            <w:shd w:val="clear" w:color="auto" w:fill="C0C0C0"/>
          </w:tcPr>
          <w:p w14:paraId="79F1E2D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Friday</w:t>
            </w:r>
          </w:p>
        </w:tc>
      </w:tr>
      <w:tr w:rsidR="00FD0D2F" w:rsidRPr="002A25CE" w14:paraId="06F69C94" w14:textId="77777777" w:rsidTr="00F65B93">
        <w:trPr>
          <w:trHeight w:val="229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380644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F94B57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7035C3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 (5 sets)</w:t>
            </w:r>
          </w:p>
        </w:tc>
      </w:tr>
      <w:tr w:rsidR="00FD0D2F" w:rsidRPr="002A25CE" w14:paraId="2E3EB6C5" w14:textId="77777777" w:rsidTr="00F65B93">
        <w:trPr>
          <w:trHeight w:val="239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DE19C6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338FB1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ch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C04C67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 (5 sets)</w:t>
            </w:r>
          </w:p>
        </w:tc>
      </w:tr>
      <w:tr w:rsidR="00FD0D2F" w:rsidRPr="002A25CE" w14:paraId="4F6557F5" w14:textId="77777777" w:rsidTr="00F65B93">
        <w:trPr>
          <w:trHeight w:val="62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6F680D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9BA0A8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131D28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</w:tr>
      <w:tr w:rsidR="00FD0D2F" w:rsidRPr="002A25CE" w14:paraId="45ACA166" w14:textId="77777777" w:rsidTr="00F65B93">
        <w:trPr>
          <w:trHeight w:val="229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DEC3B9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Pull Ups/ Dips (Superset)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AB673F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48C4E8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Pull Ups/Dumbbell Shoulder Press (Superset)</w:t>
            </w:r>
          </w:p>
        </w:tc>
      </w:tr>
      <w:tr w:rsidR="00FD0D2F" w:rsidRPr="002A25CE" w14:paraId="2D4BE862" w14:textId="77777777" w:rsidTr="00F65B93">
        <w:trPr>
          <w:trHeight w:val="309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AB8ADA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9EBCE1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64D448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</w:tr>
      <w:tr w:rsidR="00FD0D2F" w:rsidRPr="002A25CE" w14:paraId="4731400B" w14:textId="77777777" w:rsidTr="00F65B93">
        <w:trPr>
          <w:trHeight w:val="229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41EC78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umbbell Shoulder Press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BDA3EC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EA7D20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umbbell Shoulder Press</w:t>
            </w:r>
          </w:p>
        </w:tc>
      </w:tr>
      <w:tr w:rsidR="00FD0D2F" w:rsidRPr="002A25CE" w14:paraId="4586572D" w14:textId="77777777" w:rsidTr="00F65B93">
        <w:trPr>
          <w:trHeight w:val="552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772B63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Curl/ Triceps Extension (Superset)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6C656F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520337E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08410D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Curls/ Triceps Extension (Superset)</w:t>
            </w:r>
          </w:p>
        </w:tc>
      </w:tr>
      <w:tr w:rsidR="00FD0D2F" w:rsidRPr="002A25CE" w14:paraId="1C0513E4" w14:textId="77777777" w:rsidTr="00F65B93">
        <w:trPr>
          <w:trHeight w:val="552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  <w:vAlign w:val="center"/>
          </w:tcPr>
          <w:p w14:paraId="4DCB421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  <w:vAlign w:val="center"/>
          </w:tcPr>
          <w:p w14:paraId="09B3906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  <w:vAlign w:val="center"/>
          </w:tcPr>
          <w:p w14:paraId="48B67DC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</w:tr>
      <w:tr w:rsidR="00FD0D2F" w:rsidRPr="002A25CE" w14:paraId="11969C0B" w14:textId="77777777" w:rsidTr="00F65B93">
        <w:trPr>
          <w:trHeight w:val="408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9D8D35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sets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E2F9AD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sets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35366A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sets *(Squat and Bench= 5 sets)</w:t>
            </w:r>
          </w:p>
        </w:tc>
      </w:tr>
      <w:tr w:rsidR="00FD0D2F" w:rsidRPr="002A25CE" w14:paraId="070EBF6E" w14:textId="77777777" w:rsidTr="00F65B93">
        <w:trPr>
          <w:trHeight w:val="345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9ED176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8-12 RM loads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7A6C5B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maximal intended velocity repetitions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3FC09B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-5 RM loads</w:t>
            </w:r>
          </w:p>
        </w:tc>
      </w:tr>
      <w:tr w:rsidR="00FD0D2F" w:rsidRPr="002A25CE" w14:paraId="103467F5" w14:textId="77777777" w:rsidTr="00F65B93">
        <w:trPr>
          <w:trHeight w:val="345"/>
        </w:trPr>
        <w:tc>
          <w:tcPr>
            <w:tcW w:w="3955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BD286AC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0 seconds timed rest</w:t>
            </w:r>
          </w:p>
        </w:tc>
        <w:tc>
          <w:tcPr>
            <w:tcW w:w="3969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68558A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80 seconds timed rest</w:t>
            </w:r>
          </w:p>
        </w:tc>
        <w:tc>
          <w:tcPr>
            <w:tcW w:w="395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4A745F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240 seconds timed rest</w:t>
            </w:r>
          </w:p>
        </w:tc>
      </w:tr>
    </w:tbl>
    <w:p w14:paraId="4584D734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1440BE62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12D47CF0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7CC9B3AA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60FE6E9A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1BE5EEE0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5F09D48D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172C0283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0E69148A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7045A767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3B34203E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59C5ADE2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0FAC9C42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6BF34BB1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6FABBC96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2A6EA6ED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7206A33E" w14:textId="77777777" w:rsidR="00FD0D2F" w:rsidRPr="00E763D3" w:rsidRDefault="00FD0D2F" w:rsidP="00FD0D2F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03B176DD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  <w:r w:rsidRPr="00E763D3">
        <w:rPr>
          <w:rFonts w:ascii="Times New Roman" w:eastAsia="MS Mincho" w:hAnsi="Times New Roman"/>
          <w:sz w:val="24"/>
          <w:szCs w:val="24"/>
          <w:lang w:eastAsia="ja-JP"/>
        </w:rPr>
        <w:br w:type="page"/>
      </w:r>
    </w:p>
    <w:p w14:paraId="4A29C125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  <w:r w:rsidRPr="00E763D3">
        <w:rPr>
          <w:rFonts w:ascii="Times New Roman" w:eastAsia="MS Mincho" w:hAnsi="Times New Roman"/>
          <w:b/>
          <w:sz w:val="24"/>
          <w:szCs w:val="24"/>
          <w:lang w:eastAsia="ja-JP"/>
        </w:rPr>
        <w:lastRenderedPageBreak/>
        <w:t xml:space="preserve">Table </w:t>
      </w:r>
      <w:r>
        <w:rPr>
          <w:rFonts w:ascii="Times New Roman" w:eastAsia="MS Mincho" w:hAnsi="Times New Roman"/>
          <w:b/>
          <w:sz w:val="24"/>
          <w:szCs w:val="24"/>
          <w:lang w:eastAsia="ja-JP"/>
        </w:rPr>
        <w:t>S</w:t>
      </w:r>
      <w:r w:rsidRPr="00E763D3">
        <w:rPr>
          <w:rFonts w:ascii="Times New Roman" w:eastAsia="MS Mincho" w:hAnsi="Times New Roman"/>
          <w:b/>
          <w:sz w:val="24"/>
          <w:szCs w:val="24"/>
          <w:lang w:eastAsia="ja-JP"/>
        </w:rPr>
        <w:t>2.</w:t>
      </w:r>
      <w:r w:rsidRPr="00E763D3">
        <w:rPr>
          <w:rFonts w:ascii="Times New Roman" w:eastAsia="MS Mincho" w:hAnsi="Times New Roman"/>
          <w:sz w:val="24"/>
          <w:szCs w:val="24"/>
          <w:lang w:eastAsia="ja-JP"/>
        </w:rPr>
        <w:t xml:space="preserve">  </w:t>
      </w:r>
      <w:proofErr w:type="gramStart"/>
      <w:r w:rsidRPr="00E763D3">
        <w:rPr>
          <w:rFonts w:ascii="Times New Roman" w:eastAsia="MS Mincho" w:hAnsi="Times New Roman"/>
          <w:sz w:val="24"/>
          <w:szCs w:val="24"/>
          <w:lang w:eastAsia="ja-JP"/>
        </w:rPr>
        <w:t>Phase 2 of the training cycle (Overreaching).</w:t>
      </w:r>
      <w:proofErr w:type="gramEnd"/>
    </w:p>
    <w:p w14:paraId="3EE37F82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389F7A9D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</w:p>
    <w:tbl>
      <w:tblPr>
        <w:tblW w:w="129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600" w:firstRow="0" w:lastRow="0" w:firstColumn="0" w:lastColumn="0" w:noHBand="1" w:noVBand="1"/>
      </w:tblPr>
      <w:tblGrid>
        <w:gridCol w:w="2463"/>
        <w:gridCol w:w="2430"/>
        <w:gridCol w:w="2250"/>
        <w:gridCol w:w="2070"/>
        <w:gridCol w:w="1890"/>
        <w:gridCol w:w="1800"/>
      </w:tblGrid>
      <w:tr w:rsidR="00FD0D2F" w:rsidRPr="002A25CE" w14:paraId="6EA73D42" w14:textId="77777777" w:rsidTr="00F65B93">
        <w:trPr>
          <w:trHeight w:val="290"/>
        </w:trPr>
        <w:tc>
          <w:tcPr>
            <w:tcW w:w="2463" w:type="dxa"/>
            <w:tcBorders>
              <w:bottom w:val="single" w:sz="6" w:space="0" w:color="FFFFFF"/>
            </w:tcBorders>
            <w:shd w:val="clear" w:color="auto" w:fill="C0C0C0"/>
          </w:tcPr>
          <w:p w14:paraId="592FB17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bookmarkStart w:id="1" w:name="OLE_LINK6"/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Monday</w:t>
            </w:r>
          </w:p>
        </w:tc>
        <w:tc>
          <w:tcPr>
            <w:tcW w:w="2430" w:type="dxa"/>
            <w:tcBorders>
              <w:bottom w:val="single" w:sz="6" w:space="0" w:color="FFFFFF"/>
            </w:tcBorders>
            <w:shd w:val="clear" w:color="auto" w:fill="C0C0C0"/>
          </w:tcPr>
          <w:p w14:paraId="15B76F8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Tuesday</w:t>
            </w:r>
          </w:p>
        </w:tc>
        <w:tc>
          <w:tcPr>
            <w:tcW w:w="2250" w:type="dxa"/>
            <w:tcBorders>
              <w:bottom w:val="single" w:sz="6" w:space="0" w:color="FFFFFF"/>
            </w:tcBorders>
            <w:shd w:val="clear" w:color="auto" w:fill="C0C0C0"/>
          </w:tcPr>
          <w:p w14:paraId="393D82D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Wednesday</w:t>
            </w:r>
          </w:p>
        </w:tc>
        <w:tc>
          <w:tcPr>
            <w:tcW w:w="2070" w:type="dxa"/>
            <w:tcBorders>
              <w:bottom w:val="single" w:sz="6" w:space="0" w:color="FFFFFF"/>
            </w:tcBorders>
            <w:shd w:val="clear" w:color="auto" w:fill="C0C0C0"/>
          </w:tcPr>
          <w:p w14:paraId="07D0C62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Thursday</w:t>
            </w:r>
          </w:p>
        </w:tc>
        <w:tc>
          <w:tcPr>
            <w:tcW w:w="1890" w:type="dxa"/>
            <w:tcBorders>
              <w:bottom w:val="single" w:sz="6" w:space="0" w:color="FFFFFF"/>
            </w:tcBorders>
            <w:shd w:val="clear" w:color="auto" w:fill="C0C0C0"/>
          </w:tcPr>
          <w:p w14:paraId="6F4D7B8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Friday</w:t>
            </w:r>
          </w:p>
        </w:tc>
        <w:tc>
          <w:tcPr>
            <w:tcW w:w="1800" w:type="dxa"/>
            <w:tcBorders>
              <w:bottom w:val="single" w:sz="6" w:space="0" w:color="FFFFFF"/>
            </w:tcBorders>
            <w:shd w:val="clear" w:color="auto" w:fill="C0C0C0"/>
          </w:tcPr>
          <w:p w14:paraId="0A8A172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Saturday</w:t>
            </w:r>
          </w:p>
        </w:tc>
      </w:tr>
      <w:tr w:rsidR="00FD0D2F" w:rsidRPr="002A25CE" w14:paraId="31E364F0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0E6041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3389F2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Leg Pres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E3F8EF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75C58C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Leg Press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CC5680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 1 RM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C33FFA6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Wingate and Maximal Power Testing</w:t>
            </w:r>
          </w:p>
        </w:tc>
      </w:tr>
      <w:tr w:rsidR="00FD0D2F" w:rsidRPr="002A25CE" w14:paraId="1FD453D1" w14:textId="77777777" w:rsidTr="00F65B93">
        <w:trPr>
          <w:trHeight w:val="93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BA418A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153048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8E28A7C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5E79B2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137F46C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ch Press 1 RM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AA8912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0D67D2C9" w14:textId="77777777" w:rsidTr="00F65B93">
        <w:trPr>
          <w:trHeight w:val="77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FA02E9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F27995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Military Pres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D32739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388A77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Military Press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C8E657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 1 RM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DD848A6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6631AC34" w14:textId="77777777" w:rsidTr="00F65B93">
        <w:trPr>
          <w:trHeight w:val="306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30E31A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Pull Ups/ Dips (Superset)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292A15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upinated Pull Ups/ Dips (Superset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E4454C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Pull Ups/ Dips (Superset)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E745B4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upinated Pull Ups/ Dips (Superset)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0DDE97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C514E3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30BD8C56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AA8312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171FB4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CC1E4C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57193A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13A822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CA0D2A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35F2D657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2BD7FE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umbbell Shoulder Press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6AE0B7C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Hammer Curls/ Close Grip Bench (Superset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9F6444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umbbell Shoulder Pres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7A51CB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Hammer Curls/ Close Grip Bench (Superset)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44AC38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33B532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11C56596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0159E26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Curl/ Triceps Extension (Superset)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860E9C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8F5463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Curl/ Triceps Extension (Superset)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492A9E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98CF68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FDAA3A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3A2A12F2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CD6E12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A87FE0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E28B46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A9E6C5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AAE84D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42C14E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</w:tr>
      <w:tr w:rsidR="00FD0D2F" w:rsidRPr="002A25CE" w14:paraId="2CB9FDC6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B25968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sets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C0C468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set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DFA9D8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set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27B3BD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sets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CB24B4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Maximal Attempts (Highest Counted as 1RM)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EFE4C1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7C1CF074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64972A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8 RM loads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AC0C68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8 RM load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08C790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2 RM load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80B57C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2 RM loads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634735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 RM load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53ACED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55BEDF86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D418BB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0 seconds timed rest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69B171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0 seconds timed rest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6D1E58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0 seconds timed rest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D5F8F3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0 seconds timed rest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606E22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minutes timed rest</w:t>
            </w: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11F384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3BFAEBE7" w14:textId="77777777" w:rsidTr="00F65B93">
        <w:trPr>
          <w:trHeight w:val="290"/>
        </w:trPr>
        <w:tc>
          <w:tcPr>
            <w:tcW w:w="2463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691E88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75% 1 RM</w:t>
            </w:r>
          </w:p>
        </w:tc>
        <w:tc>
          <w:tcPr>
            <w:tcW w:w="243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6925C8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75% 1 RM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7F3BC6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5% 1 RM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C9042F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65% 1 RM</w:t>
            </w:r>
          </w:p>
        </w:tc>
        <w:tc>
          <w:tcPr>
            <w:tcW w:w="189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564EAE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B93464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bookmarkEnd w:id="1"/>
    </w:tbl>
    <w:p w14:paraId="2438D0EA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32B36C3D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284C21B9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0BB68D94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7562124C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4E64DBE7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0E551526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7118F951" w14:textId="77777777" w:rsidR="00FD0D2F" w:rsidRDefault="00FD0D2F" w:rsidP="00FD0D2F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66218033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  <w:r w:rsidRPr="00E763D3">
        <w:rPr>
          <w:rFonts w:ascii="Times New Roman" w:eastAsia="MS Mincho" w:hAnsi="Times New Roman"/>
          <w:b/>
          <w:sz w:val="24"/>
          <w:szCs w:val="24"/>
          <w:lang w:eastAsia="ja-JP"/>
        </w:rPr>
        <w:t xml:space="preserve">Table </w:t>
      </w:r>
      <w:r>
        <w:rPr>
          <w:rFonts w:ascii="Times New Roman" w:eastAsia="MS Mincho" w:hAnsi="Times New Roman"/>
          <w:b/>
          <w:sz w:val="24"/>
          <w:szCs w:val="24"/>
          <w:lang w:eastAsia="ja-JP"/>
        </w:rPr>
        <w:t>S</w:t>
      </w:r>
      <w:r w:rsidRPr="00E763D3">
        <w:rPr>
          <w:rFonts w:ascii="Times New Roman" w:eastAsia="MS Mincho" w:hAnsi="Times New Roman"/>
          <w:b/>
          <w:sz w:val="24"/>
          <w:szCs w:val="24"/>
          <w:lang w:eastAsia="ja-JP"/>
        </w:rPr>
        <w:t>3.</w:t>
      </w:r>
      <w:r w:rsidRPr="00E763D3">
        <w:rPr>
          <w:rFonts w:ascii="Times New Roman" w:eastAsia="MS Mincho" w:hAnsi="Times New Roman"/>
          <w:sz w:val="24"/>
          <w:szCs w:val="24"/>
          <w:lang w:eastAsia="ja-JP"/>
        </w:rPr>
        <w:t xml:space="preserve">  </w:t>
      </w:r>
      <w:proofErr w:type="gramStart"/>
      <w:r w:rsidRPr="00E763D3">
        <w:rPr>
          <w:rFonts w:ascii="Times New Roman" w:eastAsia="MS Mincho" w:hAnsi="Times New Roman"/>
          <w:sz w:val="24"/>
          <w:szCs w:val="24"/>
          <w:lang w:eastAsia="ja-JP"/>
        </w:rPr>
        <w:t>Phase 3 of the training cycle (Taper).</w:t>
      </w:r>
      <w:proofErr w:type="gramEnd"/>
    </w:p>
    <w:p w14:paraId="2E401466" w14:textId="77777777" w:rsidR="00FD0D2F" w:rsidRPr="00E763D3" w:rsidRDefault="00FD0D2F" w:rsidP="00FD0D2F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</w:p>
    <w:tbl>
      <w:tblPr>
        <w:tblpPr w:leftFromText="187" w:rightFromText="187" w:vertAnchor="text" w:horzAnchor="margin" w:tblpX="476" w:tblpY="73"/>
        <w:tblW w:w="1306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600" w:firstRow="0" w:lastRow="0" w:firstColumn="0" w:lastColumn="0" w:noHBand="1" w:noVBand="1"/>
      </w:tblPr>
      <w:tblGrid>
        <w:gridCol w:w="2052"/>
        <w:gridCol w:w="2196"/>
        <w:gridCol w:w="1854"/>
        <w:gridCol w:w="2070"/>
        <w:gridCol w:w="2250"/>
        <w:gridCol w:w="2646"/>
      </w:tblGrid>
      <w:tr w:rsidR="00FD0D2F" w:rsidRPr="002A25CE" w14:paraId="1544BF21" w14:textId="77777777" w:rsidTr="00F65B93">
        <w:trPr>
          <w:trHeight w:val="430"/>
        </w:trPr>
        <w:tc>
          <w:tcPr>
            <w:tcW w:w="6102" w:type="dxa"/>
            <w:gridSpan w:val="3"/>
            <w:tcBorders>
              <w:bottom w:val="single" w:sz="6" w:space="0" w:color="FFFFFF"/>
            </w:tcBorders>
            <w:shd w:val="clear" w:color="auto" w:fill="C0C0C0"/>
          </w:tcPr>
          <w:p w14:paraId="6B5B47CC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Week 11</w:t>
            </w:r>
          </w:p>
        </w:tc>
        <w:tc>
          <w:tcPr>
            <w:tcW w:w="6966" w:type="dxa"/>
            <w:gridSpan w:val="3"/>
            <w:tcBorders>
              <w:bottom w:val="single" w:sz="6" w:space="0" w:color="FFFFFF"/>
            </w:tcBorders>
            <w:shd w:val="clear" w:color="auto" w:fill="C0C0C0"/>
          </w:tcPr>
          <w:p w14:paraId="27DE468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Week 12</w:t>
            </w:r>
          </w:p>
        </w:tc>
      </w:tr>
      <w:tr w:rsidR="00FD0D2F" w:rsidRPr="002A25CE" w14:paraId="5B9EBA8D" w14:textId="77777777" w:rsidTr="00F65B93">
        <w:trPr>
          <w:trHeight w:val="430"/>
        </w:trPr>
        <w:tc>
          <w:tcPr>
            <w:tcW w:w="2052" w:type="dxa"/>
            <w:tcBorders>
              <w:bottom w:val="single" w:sz="6" w:space="0" w:color="FFFFFF"/>
            </w:tcBorders>
            <w:shd w:val="clear" w:color="auto" w:fill="C0C0C0"/>
          </w:tcPr>
          <w:p w14:paraId="096501C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Monday</w:t>
            </w:r>
          </w:p>
        </w:tc>
        <w:tc>
          <w:tcPr>
            <w:tcW w:w="2196" w:type="dxa"/>
            <w:tcBorders>
              <w:bottom w:val="single" w:sz="6" w:space="0" w:color="FFFFFF"/>
            </w:tcBorders>
            <w:shd w:val="clear" w:color="auto" w:fill="C0C0C0"/>
          </w:tcPr>
          <w:p w14:paraId="0302BA6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Wednesday</w:t>
            </w:r>
          </w:p>
        </w:tc>
        <w:tc>
          <w:tcPr>
            <w:tcW w:w="1854" w:type="dxa"/>
            <w:tcBorders>
              <w:bottom w:val="single" w:sz="6" w:space="0" w:color="FFFFFF"/>
            </w:tcBorders>
            <w:shd w:val="clear" w:color="auto" w:fill="C0C0C0"/>
          </w:tcPr>
          <w:p w14:paraId="1AB63D0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Friday</w:t>
            </w:r>
          </w:p>
        </w:tc>
        <w:tc>
          <w:tcPr>
            <w:tcW w:w="2070" w:type="dxa"/>
            <w:tcBorders>
              <w:bottom w:val="single" w:sz="6" w:space="0" w:color="FFFFFF"/>
            </w:tcBorders>
            <w:shd w:val="clear" w:color="auto" w:fill="C0C0C0"/>
          </w:tcPr>
          <w:p w14:paraId="5C507BE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Monday</w:t>
            </w:r>
          </w:p>
        </w:tc>
        <w:tc>
          <w:tcPr>
            <w:tcW w:w="2250" w:type="dxa"/>
            <w:tcBorders>
              <w:bottom w:val="single" w:sz="6" w:space="0" w:color="FFFFFF"/>
            </w:tcBorders>
            <w:shd w:val="clear" w:color="auto" w:fill="C0C0C0"/>
          </w:tcPr>
          <w:p w14:paraId="16AD500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Wednesday</w:t>
            </w:r>
          </w:p>
        </w:tc>
        <w:tc>
          <w:tcPr>
            <w:tcW w:w="2646" w:type="dxa"/>
            <w:tcBorders>
              <w:bottom w:val="single" w:sz="6" w:space="0" w:color="FFFFFF"/>
            </w:tcBorders>
            <w:shd w:val="clear" w:color="auto" w:fill="C0C0C0"/>
          </w:tcPr>
          <w:p w14:paraId="11E364C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Friday</w:t>
            </w:r>
          </w:p>
        </w:tc>
      </w:tr>
      <w:tr w:rsidR="00FD0D2F" w:rsidRPr="002A25CE" w14:paraId="29EA1E66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367A84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AAEE18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 (3 sets)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20F44D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2ED0166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 (3 sets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FF7B59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CFE7C0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Squat 1 RM</w:t>
            </w:r>
          </w:p>
        </w:tc>
      </w:tr>
      <w:tr w:rsidR="00FD0D2F" w:rsidRPr="002A25CE" w14:paraId="5446FE12" w14:textId="77777777" w:rsidTr="00F65B93">
        <w:trPr>
          <w:trHeight w:val="480"/>
        </w:trPr>
        <w:tc>
          <w:tcPr>
            <w:tcW w:w="2052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59CE575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F1B680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  <w:p w14:paraId="1972F365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(3 sets)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9F0202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C0EC71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  <w:p w14:paraId="1DF9BE44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(3 sets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104ED8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Bench Press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51A129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ch Press 1 RM</w:t>
            </w:r>
          </w:p>
        </w:tc>
      </w:tr>
      <w:tr w:rsidR="00FD0D2F" w:rsidRPr="002A25CE" w14:paraId="26ACEE88" w14:textId="77777777" w:rsidTr="00F65B93">
        <w:trPr>
          <w:trHeight w:val="471"/>
        </w:trPr>
        <w:tc>
          <w:tcPr>
            <w:tcW w:w="2052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28DD7A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695DBD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E204C6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81F0DB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A5CFAB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s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C0B404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eadlift 1 RM</w:t>
            </w:r>
          </w:p>
        </w:tc>
      </w:tr>
      <w:tr w:rsidR="00FD0D2F" w:rsidRPr="002A25CE" w14:paraId="7976B23C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347A6F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EDDC146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Pull Ups/Dumbbell Shoulder Press (Superset)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C4C8F5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022FE0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Pull Ups/Dumbbell Shoulder Press (Superset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9791A95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5FD8225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4D279B32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59A09E1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1DE6AD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CB4BB2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4C7D92B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ent Over Row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872D13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37D04D05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024B18DF" w14:textId="77777777" w:rsidTr="00F65B93">
        <w:trPr>
          <w:trHeight w:val="480"/>
        </w:trPr>
        <w:tc>
          <w:tcPr>
            <w:tcW w:w="2052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0379B9F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FDFE25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umbbell Shoulder Press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7AFA0FF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6448A1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Dumbbell Shoulder Pres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6E71A5A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single" w:sz="6" w:space="0" w:color="FFFFFF"/>
              <w:bottom w:val="single" w:sz="6" w:space="0" w:color="FFFFFF"/>
            </w:tcBorders>
            <w:shd w:val="clear" w:color="auto" w:fill="D9D9D9"/>
          </w:tcPr>
          <w:p w14:paraId="18EE1FE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3610DC1B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605D3B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7897EFD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Curls/ Triceps Extension (Superset)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77DA071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24DF4E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Barbell Curls/ Triceps Extension (Superset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3B9717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7C431F3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FD0D2F" w:rsidRPr="002A25CE" w14:paraId="70C44480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3FD8DAC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7D4E4F3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40412CD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F633CA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3D1AC41C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46E2402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b/>
                <w:sz w:val="24"/>
                <w:szCs w:val="24"/>
              </w:rPr>
              <w:t>Repetition, Set Schema</w:t>
            </w:r>
          </w:p>
        </w:tc>
      </w:tr>
      <w:tr w:rsidR="00FD0D2F" w:rsidRPr="002A25CE" w14:paraId="7F829CCF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3484DA0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sets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67AC742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 set *(Squat and Bench= 3 sets)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5DF054C1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set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67F05B7C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 set *(Squat and Bench= 3 sets)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AF2890E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sets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5808BD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 Maximal Attempts (Highest Counted as 1RM)</w:t>
            </w:r>
          </w:p>
        </w:tc>
      </w:tr>
      <w:tr w:rsidR="00FD0D2F" w:rsidRPr="002A25CE" w14:paraId="74E04425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50C6B73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maximal intended velocity repetitions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7270C413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-5 RM loads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6B1F0516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maximal intended velocity repetitions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2013045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3-5 RM loads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49983D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maximal intended velocity repetitions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6063EF4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 RM load</w:t>
            </w:r>
          </w:p>
        </w:tc>
      </w:tr>
      <w:tr w:rsidR="00FD0D2F" w:rsidRPr="002A25CE" w14:paraId="0D979115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5AA3443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80 seconds timed rest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447CC6B9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240 seconds timed rest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1E091C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80 seconds timed rest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F447E32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240 seconds timed rest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21A9F8EB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180 seconds timed rest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0BF150F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5 minutes timed rest</w:t>
            </w:r>
          </w:p>
        </w:tc>
      </w:tr>
      <w:tr w:rsidR="00FD0D2F" w:rsidRPr="002A25CE" w14:paraId="0531C7C6" w14:textId="77777777" w:rsidTr="00F65B93">
        <w:trPr>
          <w:trHeight w:val="520"/>
        </w:trPr>
        <w:tc>
          <w:tcPr>
            <w:tcW w:w="2052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AA581B0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40-60% 1RM</w:t>
            </w:r>
          </w:p>
        </w:tc>
        <w:tc>
          <w:tcPr>
            <w:tcW w:w="219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0A6CF31D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&gt; 90 % 1 RM</w:t>
            </w:r>
          </w:p>
        </w:tc>
        <w:tc>
          <w:tcPr>
            <w:tcW w:w="1854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0B75F87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40-60% 1RM</w:t>
            </w:r>
          </w:p>
        </w:tc>
        <w:tc>
          <w:tcPr>
            <w:tcW w:w="207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65D8762A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&gt; 90 % 1 RM</w:t>
            </w:r>
          </w:p>
        </w:tc>
        <w:tc>
          <w:tcPr>
            <w:tcW w:w="2250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3C3A04F8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E763D3">
              <w:rPr>
                <w:rFonts w:ascii="Times New Roman" w:eastAsia="MS Mincho" w:hAnsi="Times New Roman"/>
                <w:sz w:val="24"/>
                <w:szCs w:val="24"/>
              </w:rPr>
              <w:t>40-60% 1RM</w:t>
            </w:r>
          </w:p>
        </w:tc>
        <w:tc>
          <w:tcPr>
            <w:tcW w:w="2646" w:type="dxa"/>
            <w:tcBorders>
              <w:top w:val="single" w:sz="6" w:space="0" w:color="FFFFFF"/>
              <w:bottom w:val="single" w:sz="8" w:space="0" w:color="FFFFFF"/>
            </w:tcBorders>
            <w:shd w:val="clear" w:color="auto" w:fill="D9D9D9"/>
          </w:tcPr>
          <w:p w14:paraId="18DD8486" w14:textId="77777777" w:rsidR="00FD0D2F" w:rsidRPr="00E763D3" w:rsidRDefault="00FD0D2F" w:rsidP="00F65B9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</w:tbl>
    <w:p w14:paraId="61C9A82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044ED56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F51B7D0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D05698D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3AF088A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CE7401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E92A7C5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2B3AFC3F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0EBC1E6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F7A5332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52D6794F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8F8A4DE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45D991F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46C1AF36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F6B7579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2886680B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4752339B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7929155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CDE436C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45CD3C0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6D84E8C7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EE30D63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7854272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E52BABA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66D2249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26D2CFCF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07B03F5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A53739F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E87554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68DF8B2D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62EB219A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7174EC21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2D93B05D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5E1BBBA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FEB7D2E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582E0070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77D3A166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0CE3C8A8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9959F96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1C180D12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61BA1B44" w14:textId="77777777" w:rsidR="00FD0D2F" w:rsidRDefault="00FD0D2F" w:rsidP="0063734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</w:p>
    <w:p w14:paraId="3BB4F498" w14:textId="77777777" w:rsidR="0063734D" w:rsidRPr="001B1ADC" w:rsidRDefault="0063734D" w:rsidP="0063734D">
      <w:pPr>
        <w:spacing w:after="0"/>
        <w:jc w:val="both"/>
        <w:rPr>
          <w:rFonts w:ascii="Times New Roman" w:hAnsi="Times New Roman"/>
          <w:b/>
          <w:sz w:val="20"/>
          <w:szCs w:val="20"/>
          <w:vertAlign w:val="superscript"/>
        </w:rPr>
      </w:pPr>
      <w:r w:rsidRPr="001B1ADC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="00FD0D2F">
        <w:rPr>
          <w:rFonts w:ascii="Times New Roman" w:hAnsi="Times New Roman"/>
          <w:b/>
          <w:sz w:val="20"/>
          <w:szCs w:val="20"/>
        </w:rPr>
        <w:t>4</w:t>
      </w:r>
      <w:r w:rsidRPr="001B1ADC">
        <w:rPr>
          <w:rFonts w:ascii="Times New Roman" w:hAnsi="Times New Roman"/>
          <w:b/>
          <w:sz w:val="20"/>
          <w:szCs w:val="20"/>
        </w:rPr>
        <w:t xml:space="preserve">. Blood chemistry values in males undergoing a 12-week periodized resistance training </w:t>
      </w:r>
      <w:r>
        <w:rPr>
          <w:rFonts w:ascii="Times New Roman" w:hAnsi="Times New Roman"/>
          <w:b/>
          <w:sz w:val="20"/>
          <w:szCs w:val="20"/>
        </w:rPr>
        <w:t xml:space="preserve">protocol </w:t>
      </w:r>
      <w:r w:rsidRPr="001B1ADC">
        <w:rPr>
          <w:rFonts w:ascii="Times New Roman" w:hAnsi="Times New Roman"/>
          <w:b/>
          <w:sz w:val="20"/>
          <w:szCs w:val="20"/>
        </w:rPr>
        <w:t>and supplemented with HMB Free Acid.</w:t>
      </w:r>
      <w:r w:rsidRPr="001B1ADC">
        <w:rPr>
          <w:rFonts w:ascii="Times New Roman" w:hAnsi="Times New Roman"/>
          <w:b/>
          <w:sz w:val="20"/>
          <w:szCs w:val="20"/>
          <w:vertAlign w:val="superscript"/>
        </w:rPr>
        <w:t>*</w:t>
      </w:r>
    </w:p>
    <w:tbl>
      <w:tblPr>
        <w:tblW w:w="12730" w:type="dxa"/>
        <w:tblLayout w:type="fixed"/>
        <w:tblLook w:val="04A0" w:firstRow="1" w:lastRow="0" w:firstColumn="1" w:lastColumn="0" w:noHBand="0" w:noVBand="1"/>
      </w:tblPr>
      <w:tblGrid>
        <w:gridCol w:w="3186"/>
        <w:gridCol w:w="841"/>
        <w:gridCol w:w="842"/>
        <w:gridCol w:w="842"/>
        <w:gridCol w:w="841"/>
        <w:gridCol w:w="840"/>
        <w:gridCol w:w="298"/>
        <w:gridCol w:w="840"/>
        <w:gridCol w:w="840"/>
        <w:gridCol w:w="840"/>
        <w:gridCol w:w="840"/>
        <w:gridCol w:w="840"/>
        <w:gridCol w:w="840"/>
      </w:tblGrid>
      <w:tr w:rsidR="0063734D" w:rsidRPr="004905D3" w14:paraId="4AB72EA7" w14:textId="77777777" w:rsidTr="000B068B">
        <w:trPr>
          <w:trHeight w:val="216"/>
        </w:trPr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2C7C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F4C8A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lacebo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right w:val="nil"/>
            </w:tcBorders>
          </w:tcPr>
          <w:p w14:paraId="42D82C84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08A62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HMB </w:t>
            </w:r>
            <w:r w:rsidRPr="00B83CA8">
              <w:rPr>
                <w:rFonts w:ascii="Times New Roman" w:eastAsia="Times New Roman" w:hAnsi="Times New Roman"/>
                <w:bCs/>
                <w:color w:val="000000"/>
              </w:rPr>
              <w:t>Free Ac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9C7EA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63734D" w:rsidRPr="004905D3" w14:paraId="5015ABDF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3EB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53C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BD73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B04E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F7DC6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DBD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298" w:type="dxa"/>
            <w:tcBorders>
              <w:left w:val="nil"/>
              <w:right w:val="nil"/>
            </w:tcBorders>
          </w:tcPr>
          <w:p w14:paraId="12D58DF6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D037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8A2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A82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8E3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422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C597CC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63734D" w:rsidRPr="004905D3" w14:paraId="669A251A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D53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lucose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C7E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87D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03C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932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5A0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8" w:type="dxa"/>
            <w:tcBorders>
              <w:left w:val="nil"/>
              <w:bottom w:val="nil"/>
              <w:right w:val="nil"/>
            </w:tcBorders>
            <w:vAlign w:val="bottom"/>
          </w:tcPr>
          <w:p w14:paraId="21A61D3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0DE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879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B83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F1F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BF6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DC2B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63734D" w:rsidRPr="004905D3" w14:paraId="44F8F1CA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B39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ood Urea Nitrogen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DF4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BF3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F2A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ED2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6CE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3A5E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492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C8D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DDB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26A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893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2966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63734D" w:rsidRPr="004905D3" w14:paraId="2B67AAB8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404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reatinine, 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sym w:font="Symbol" w:char="F06D"/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CAE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DF4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B5C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569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700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39D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252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673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9FB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EBF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932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431E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63734D" w:rsidRPr="004905D3" w14:paraId="56B21EFA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1FFF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R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l/m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5A9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54B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754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F03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775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A90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9DD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D81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7AF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689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1D3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12E7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63734D" w:rsidRPr="004905D3" w14:paraId="326816BB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ECA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odium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596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6D5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364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B25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3D5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706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FCD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6AA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D0F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E84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91C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8304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63734D" w:rsidRPr="004905D3" w14:paraId="3C1CFEA0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B73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otassium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AA9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08B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8A2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F2E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933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4BD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67E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E44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7B8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170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7D8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3054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63734D" w:rsidRPr="004905D3" w14:paraId="5B3EF890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08F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loride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DF0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B12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474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EAD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627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C4EF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F8E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7EF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F41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FEA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6CF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476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63734D" w:rsidRPr="004905D3" w14:paraId="1C37BE6F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FBF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474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9E8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6C5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34C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3F2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E5D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ADC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F11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3A9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D69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549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4C53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5</w:t>
            </w:r>
          </w:p>
        </w:tc>
      </w:tr>
      <w:tr w:rsidR="0063734D" w:rsidRPr="004905D3" w14:paraId="317FD5FE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73B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lcium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410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BE8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123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6A8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8C7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C5D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C3E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B6A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26C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538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EDEA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85E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63734D" w:rsidRPr="004905D3" w14:paraId="289DC9F3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2F2B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, g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397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A66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7F8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7FB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4EC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F47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557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A71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4C8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F17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4A3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71A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63734D" w:rsidRPr="004905D3" w14:paraId="3C378848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96C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EC4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23A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936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352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003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74B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049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332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3E2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70B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4E6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2BB47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63734D" w:rsidRPr="004905D3" w14:paraId="34E06FD6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04CE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obulin, g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13B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859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9C1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EF7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3D1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555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01B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4B3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EA8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E2D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0DD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2893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63734D" w:rsidRPr="004905D3" w14:paraId="66C40D2C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35D1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:G Rati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5AE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4BA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34C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EB3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9CD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AC7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FCB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F95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021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BA4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A0D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50E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63734D" w:rsidRPr="004905D3" w14:paraId="5787AD00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2BB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otal Bilirubin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sym w:font="Symbol" w:char="F06D"/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A91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E6A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DA6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88A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ED7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7182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482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14A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515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0D5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910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6A6BE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63734D" w:rsidRPr="004905D3" w14:paraId="6D9FFEC7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BB02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kaline Phosphatase, IU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05A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C8C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D7E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847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E6D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001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D2D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3D5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334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401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BFB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D2F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3</w:t>
            </w:r>
          </w:p>
        </w:tc>
      </w:tr>
      <w:tr w:rsidR="0063734D" w:rsidRPr="004905D3" w14:paraId="7AF6BDE6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FDF9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partate Aminotransferase, IU/l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50B3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BAA3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F235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CC262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1C7E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bottom"/>
          </w:tcPr>
          <w:p w14:paraId="2EBE688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D79D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8ACD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B654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874C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60F4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bottom"/>
          </w:tcPr>
          <w:p w14:paraId="23E3F33A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63734D" w:rsidRPr="004905D3" w14:paraId="6F2429E3" w14:textId="77777777" w:rsidTr="000B068B">
        <w:trPr>
          <w:trHeight w:val="216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2BD8" w14:textId="77777777" w:rsidR="0063734D" w:rsidRPr="00B83CA8" w:rsidRDefault="0063734D" w:rsidP="000B06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anine Aminotransferase, IU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EF11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396E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0374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5EDE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4462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8334F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3741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9956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69F8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421D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4114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86DA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2</w:t>
            </w:r>
          </w:p>
        </w:tc>
      </w:tr>
    </w:tbl>
    <w:p w14:paraId="5967D177" w14:textId="77777777" w:rsidR="0063734D" w:rsidRPr="00B83CA8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83CA8">
        <w:rPr>
          <w:sz w:val="20"/>
          <w:szCs w:val="20"/>
          <w:vertAlign w:val="superscript"/>
        </w:rPr>
        <w:t>*</w:t>
      </w:r>
      <w:r w:rsidRPr="00B83CA8">
        <w:rPr>
          <w:rFonts w:ascii="Times New Roman" w:hAnsi="Times New Roman"/>
          <w:sz w:val="20"/>
          <w:szCs w:val="20"/>
        </w:rPr>
        <w:t xml:space="preserve">Values </w:t>
      </w:r>
      <w:r>
        <w:rPr>
          <w:rFonts w:ascii="Times New Roman" w:hAnsi="Times New Roman"/>
          <w:sz w:val="20"/>
          <w:szCs w:val="20"/>
        </w:rPr>
        <w:t>b</w:t>
      </w:r>
      <w:r w:rsidRPr="00B83CA8">
        <w:rPr>
          <w:rFonts w:ascii="Times New Roman" w:hAnsi="Times New Roman"/>
          <w:sz w:val="20"/>
          <w:szCs w:val="20"/>
        </w:rPr>
        <w:t xml:space="preserve">efore and </w:t>
      </w:r>
      <w:r>
        <w:rPr>
          <w:rFonts w:ascii="Times New Roman" w:hAnsi="Times New Roman"/>
          <w:sz w:val="20"/>
          <w:szCs w:val="20"/>
        </w:rPr>
        <w:t>after 12 weeks of either placebo (n=9) or HMB Free Acid (3 g/d, n=11)</w:t>
      </w:r>
      <w:r w:rsidRPr="00B83CA8">
        <w:rPr>
          <w:rFonts w:ascii="Times New Roman" w:hAnsi="Times New Roman"/>
          <w:sz w:val="20"/>
          <w:szCs w:val="20"/>
        </w:rPr>
        <w:t xml:space="preserve"> administration.</w:t>
      </w:r>
    </w:p>
    <w:p w14:paraId="7EDBA090" w14:textId="77777777" w:rsidR="0063734D" w:rsidRPr="00B83CA8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83CA8">
        <w:rPr>
          <w:rFonts w:ascii="Times New Roman" w:hAnsi="Times New Roman"/>
          <w:sz w:val="20"/>
          <w:szCs w:val="20"/>
          <w:vertAlign w:val="superscript"/>
        </w:rPr>
        <w:t>†</w:t>
      </w:r>
      <w:r w:rsidRPr="00B83CA8">
        <w:rPr>
          <w:rFonts w:ascii="Times New Roman" w:hAnsi="Times New Roman"/>
          <w:sz w:val="20"/>
          <w:szCs w:val="20"/>
        </w:rPr>
        <w:t>Standard error of the mean.</w:t>
      </w:r>
    </w:p>
    <w:p w14:paraId="4AABA873" w14:textId="77777777" w:rsidR="0063734D" w:rsidRPr="001B1ADC" w:rsidRDefault="0063734D" w:rsidP="0063734D">
      <w:pPr>
        <w:pStyle w:val="Header"/>
        <w:jc w:val="left"/>
        <w:rPr>
          <w:rFonts w:ascii="Times New Roman" w:hAnsi="Times New Roman"/>
          <w:b/>
          <w:sz w:val="20"/>
          <w:szCs w:val="20"/>
        </w:rPr>
      </w:pPr>
      <w:r w:rsidRPr="00B83CA8">
        <w:rPr>
          <w:rFonts w:ascii="Times New Roman" w:hAnsi="Times New Roman"/>
          <w:sz w:val="20"/>
          <w:szCs w:val="20"/>
          <w:vertAlign w:val="superscript"/>
        </w:rPr>
        <w:t>‡</w:t>
      </w:r>
      <w:r w:rsidRPr="00B83CA8">
        <w:rPr>
          <w:rFonts w:ascii="Times New Roman" w:hAnsi="Times New Roman"/>
          <w:i/>
          <w:sz w:val="20"/>
          <w:szCs w:val="20"/>
        </w:rPr>
        <w:t>P</w:t>
      </w:r>
      <w:r w:rsidRPr="00B83CA8">
        <w:rPr>
          <w:rFonts w:ascii="Times New Roman" w:hAnsi="Times New Roman"/>
          <w:sz w:val="20"/>
          <w:szCs w:val="20"/>
        </w:rPr>
        <w:t xml:space="preserve"> value for treatment</w:t>
      </w:r>
      <w:r>
        <w:rPr>
          <w:rFonts w:ascii="Times New Roman" w:hAnsi="Times New Roman"/>
          <w:sz w:val="20"/>
          <w:szCs w:val="20"/>
        </w:rPr>
        <w:t>*time effect, the mixed model included data from weeks 4 and 8 (not shown).</w:t>
      </w:r>
      <w:r>
        <w:rPr>
          <w:rFonts w:ascii="Times New Roman" w:hAnsi="Times New Roman"/>
          <w:sz w:val="20"/>
          <w:szCs w:val="20"/>
        </w:rPr>
        <w:br w:type="page"/>
      </w:r>
    </w:p>
    <w:p w14:paraId="366A3299" w14:textId="77777777" w:rsidR="0063734D" w:rsidRPr="001B1ADC" w:rsidRDefault="0063734D" w:rsidP="0063734D">
      <w:pPr>
        <w:spacing w:after="0"/>
        <w:rPr>
          <w:rFonts w:ascii="Times New Roman" w:hAnsi="Times New Roman"/>
          <w:sz w:val="20"/>
          <w:szCs w:val="20"/>
        </w:rPr>
      </w:pPr>
    </w:p>
    <w:p w14:paraId="2323E3DC" w14:textId="2FCFD0F9" w:rsidR="0063734D" w:rsidRPr="001B1ADC" w:rsidRDefault="0063734D" w:rsidP="0063734D">
      <w:pPr>
        <w:spacing w:after="0"/>
        <w:rPr>
          <w:rFonts w:ascii="Times New Roman" w:hAnsi="Times New Roman"/>
          <w:sz w:val="20"/>
          <w:szCs w:val="20"/>
        </w:rPr>
      </w:pPr>
      <w:r w:rsidRPr="001B1ADC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="003A3130">
        <w:rPr>
          <w:rFonts w:ascii="Times New Roman" w:hAnsi="Times New Roman"/>
          <w:b/>
          <w:sz w:val="20"/>
          <w:szCs w:val="20"/>
        </w:rPr>
        <w:t>5</w:t>
      </w:r>
      <w:r w:rsidRPr="001B1ADC">
        <w:rPr>
          <w:rFonts w:ascii="Times New Roman" w:hAnsi="Times New Roman"/>
          <w:b/>
          <w:sz w:val="20"/>
          <w:szCs w:val="20"/>
        </w:rPr>
        <w:t>. Blood hematology</w:t>
      </w:r>
      <w:r w:rsidRPr="001B1ADC">
        <w:rPr>
          <w:rFonts w:ascii="Times New Roman" w:hAnsi="Times New Roman"/>
          <w:sz w:val="20"/>
          <w:szCs w:val="20"/>
        </w:rPr>
        <w:t xml:space="preserve"> </w:t>
      </w:r>
      <w:r w:rsidRPr="001B1ADC">
        <w:rPr>
          <w:rFonts w:ascii="Times New Roman" w:hAnsi="Times New Roman"/>
          <w:b/>
          <w:sz w:val="20"/>
          <w:szCs w:val="20"/>
        </w:rPr>
        <w:t xml:space="preserve">values in males undergoing a 12-week periodized resistance training </w:t>
      </w:r>
      <w:r>
        <w:rPr>
          <w:rFonts w:ascii="Times New Roman" w:hAnsi="Times New Roman"/>
          <w:b/>
          <w:sz w:val="20"/>
          <w:szCs w:val="20"/>
        </w:rPr>
        <w:t xml:space="preserve">protocol </w:t>
      </w:r>
      <w:r w:rsidRPr="001B1ADC">
        <w:rPr>
          <w:rFonts w:ascii="Times New Roman" w:hAnsi="Times New Roman"/>
          <w:b/>
          <w:sz w:val="20"/>
          <w:szCs w:val="20"/>
        </w:rPr>
        <w:t>and supplemented with HMB Free Acid.</w:t>
      </w:r>
      <w:r w:rsidRPr="001B1ADC">
        <w:rPr>
          <w:rFonts w:ascii="Times New Roman" w:hAnsi="Times New Roman"/>
          <w:b/>
          <w:sz w:val="20"/>
          <w:szCs w:val="20"/>
          <w:vertAlign w:val="superscript"/>
        </w:rPr>
        <w:t>*</w:t>
      </w:r>
    </w:p>
    <w:tbl>
      <w:tblPr>
        <w:tblW w:w="12042" w:type="dxa"/>
        <w:tblLayout w:type="fixed"/>
        <w:tblLook w:val="04A0" w:firstRow="1" w:lastRow="0" w:firstColumn="1" w:lastColumn="0" w:noHBand="0" w:noVBand="1"/>
      </w:tblPr>
      <w:tblGrid>
        <w:gridCol w:w="2498"/>
        <w:gridCol w:w="841"/>
        <w:gridCol w:w="842"/>
        <w:gridCol w:w="842"/>
        <w:gridCol w:w="841"/>
        <w:gridCol w:w="840"/>
        <w:gridCol w:w="298"/>
        <w:gridCol w:w="840"/>
        <w:gridCol w:w="840"/>
        <w:gridCol w:w="840"/>
        <w:gridCol w:w="840"/>
        <w:gridCol w:w="840"/>
        <w:gridCol w:w="840"/>
      </w:tblGrid>
      <w:tr w:rsidR="0063734D" w:rsidRPr="004905D3" w14:paraId="45ED7FD6" w14:textId="77777777" w:rsidTr="000B068B">
        <w:trPr>
          <w:trHeight w:val="216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4551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4F876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lacebo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right w:val="nil"/>
            </w:tcBorders>
          </w:tcPr>
          <w:p w14:paraId="518C9E02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69616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HMB </w:t>
            </w:r>
            <w:r w:rsidRPr="00B83CA8">
              <w:rPr>
                <w:rFonts w:ascii="Times New Roman" w:eastAsia="Times New Roman" w:hAnsi="Times New Roman"/>
                <w:bCs/>
                <w:color w:val="000000"/>
              </w:rPr>
              <w:t>Free Ac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0877E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63734D" w:rsidRPr="004905D3" w14:paraId="6357AC86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C2F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3FF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FC45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E606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3D8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83F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298" w:type="dxa"/>
            <w:tcBorders>
              <w:left w:val="nil"/>
              <w:right w:val="nil"/>
            </w:tcBorders>
          </w:tcPr>
          <w:p w14:paraId="171C7FDB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BD17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EE9A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5C38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94C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83B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88920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63734D" w:rsidRPr="004905D3" w14:paraId="4566C5C5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C8A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BC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474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2AA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745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99A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4F8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8" w:type="dxa"/>
            <w:tcBorders>
              <w:left w:val="nil"/>
              <w:bottom w:val="nil"/>
              <w:right w:val="nil"/>
            </w:tcBorders>
            <w:vAlign w:val="bottom"/>
          </w:tcPr>
          <w:p w14:paraId="794D958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77C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C54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8F7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29F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B39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6CA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63734D" w:rsidRPr="004905D3" w14:paraId="00B2A99B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4C1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BC, x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4FF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143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596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370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0DD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B5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2B7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C64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8AC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9BA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573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B543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63734D" w:rsidRPr="004905D3" w14:paraId="7122C624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FC0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globin, g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9B8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ECE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1A3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5D6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A1B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E7F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B95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1B3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D44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B1C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425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E6C4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63734D" w:rsidRPr="004905D3" w14:paraId="7AB8FA63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4438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matocrit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FCF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B42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F70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CBB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153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7510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F53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90E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D2A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227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FCB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1A4B8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55</w:t>
            </w:r>
          </w:p>
        </w:tc>
      </w:tr>
      <w:tr w:rsidR="0063734D" w:rsidRPr="004905D3" w14:paraId="35FDC934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961D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CV, 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sym w:font="Symbol" w:char="F06D"/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8A9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65B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6F5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C75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CAF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6EE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5AF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23B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860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D25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7A5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7B6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59</w:t>
            </w:r>
          </w:p>
        </w:tc>
      </w:tr>
      <w:tr w:rsidR="0063734D" w:rsidRPr="004905D3" w14:paraId="60072111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EDD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CH, </w:t>
            </w: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cel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6F5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E58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36D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20F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65A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FEE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972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09A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5A1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A33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391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DF5F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63734D" w:rsidRPr="004905D3" w14:paraId="4FD28A8A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760D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HC, g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814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4F3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DE2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70B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F1F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69AD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1B3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6A9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EE6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030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5D8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C645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63734D" w:rsidRPr="004905D3" w14:paraId="5B82C6BB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2AA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DW, 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F82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D1B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6CF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D8C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7DC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E35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BAC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32D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89A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5E7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387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59BE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25</w:t>
            </w:r>
          </w:p>
        </w:tc>
      </w:tr>
      <w:tr w:rsidR="0063734D" w:rsidRPr="004905D3" w14:paraId="48940E8B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5AD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s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ED5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3E7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E12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560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3C7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F71D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A31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977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2A0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8C1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D70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C3E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63734D" w:rsidRPr="004905D3" w14:paraId="1AE66AD8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921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hils, 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E0A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AB8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0DF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DE7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FAC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A10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33C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709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40C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008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3C9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9552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63734D" w:rsidRPr="004905D3" w14:paraId="6B10D682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A435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ocytes, 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408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222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2B7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C42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0E7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E69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FB6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772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2F9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7E5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71D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6C0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63734D" w:rsidRPr="004905D3" w14:paraId="5687C2D2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461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ytes, 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471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5EB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237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553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F56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4E2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10E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170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897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3BC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C33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F0B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63734D" w:rsidRPr="004905D3" w14:paraId="1E5245EF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56C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osinophils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4F9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7A3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D97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6E4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FDD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2AE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94D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F90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73D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CC3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E39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3B7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63734D" w:rsidRPr="004905D3" w14:paraId="73A988E0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569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ophils, 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80D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8DD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A9B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0DE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FEA2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78DF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6A3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A06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AD7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5EB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59B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1BDC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63734D" w:rsidRPr="004905D3" w14:paraId="5BA496CC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BA4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hils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CC9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B64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DFA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721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EDC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4DE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6F0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510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677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05B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196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DCCC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6</w:t>
            </w:r>
          </w:p>
        </w:tc>
      </w:tr>
      <w:tr w:rsidR="0063734D" w:rsidRPr="004905D3" w14:paraId="5A820EB1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107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ocytes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391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09F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23C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30B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7E2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808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67A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67F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DAC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FE6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524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D1E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</w:t>
            </w:r>
          </w:p>
        </w:tc>
      </w:tr>
      <w:tr w:rsidR="0063734D" w:rsidRPr="004905D3" w14:paraId="2ACE646A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2D6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ytes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033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4F4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A7F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746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DDA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0CA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83B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E98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393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A90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290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F1A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3</w:t>
            </w:r>
          </w:p>
        </w:tc>
      </w:tr>
      <w:tr w:rsidR="0063734D" w:rsidRPr="004905D3" w14:paraId="52FE2005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F74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osinophils</w:t>
            </w:r>
            <w:proofErr w:type="spellEnd"/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510C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181C0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B8C5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3237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3975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bottom"/>
          </w:tcPr>
          <w:p w14:paraId="0261D70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2C2A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2EA85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BDD5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7112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A9229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bottom"/>
          </w:tcPr>
          <w:p w14:paraId="30B60C2E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5</w:t>
            </w:r>
          </w:p>
        </w:tc>
      </w:tr>
      <w:tr w:rsidR="0063734D" w:rsidRPr="004905D3" w14:paraId="6226016D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3B73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ophils, x10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8B09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BC74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9E07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5FD7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A9BB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50.0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3DC1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F7C2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AE98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E394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788E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C879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0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AC57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2</w:t>
            </w:r>
          </w:p>
        </w:tc>
      </w:tr>
    </w:tbl>
    <w:p w14:paraId="6711B066" w14:textId="77777777" w:rsidR="0063734D" w:rsidRPr="00B83CA8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83CA8">
        <w:rPr>
          <w:sz w:val="20"/>
          <w:szCs w:val="20"/>
          <w:vertAlign w:val="superscript"/>
        </w:rPr>
        <w:t>*</w:t>
      </w:r>
      <w:r w:rsidRPr="00B83CA8">
        <w:rPr>
          <w:rFonts w:ascii="Times New Roman" w:hAnsi="Times New Roman"/>
          <w:sz w:val="20"/>
          <w:szCs w:val="20"/>
        </w:rPr>
        <w:t xml:space="preserve">Values </w:t>
      </w:r>
      <w:r>
        <w:rPr>
          <w:rFonts w:ascii="Times New Roman" w:hAnsi="Times New Roman"/>
          <w:sz w:val="20"/>
          <w:szCs w:val="20"/>
        </w:rPr>
        <w:t>b</w:t>
      </w:r>
      <w:r w:rsidRPr="00B83CA8">
        <w:rPr>
          <w:rFonts w:ascii="Times New Roman" w:hAnsi="Times New Roman"/>
          <w:sz w:val="20"/>
          <w:szCs w:val="20"/>
        </w:rPr>
        <w:t xml:space="preserve">efore and </w:t>
      </w:r>
      <w:r>
        <w:rPr>
          <w:rFonts w:ascii="Times New Roman" w:hAnsi="Times New Roman"/>
          <w:sz w:val="20"/>
          <w:szCs w:val="20"/>
        </w:rPr>
        <w:t>after 12 weeks of either placebo (n=9) or HMB Free Acid (3 g/d, n=11) administration.</w:t>
      </w:r>
    </w:p>
    <w:p w14:paraId="2CA93849" w14:textId="77777777" w:rsidR="0063734D" w:rsidRPr="00B83CA8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83CA8">
        <w:rPr>
          <w:rFonts w:ascii="Times New Roman" w:hAnsi="Times New Roman"/>
          <w:sz w:val="20"/>
          <w:szCs w:val="20"/>
          <w:vertAlign w:val="superscript"/>
        </w:rPr>
        <w:t>†</w:t>
      </w:r>
      <w:r w:rsidRPr="00B83CA8">
        <w:rPr>
          <w:rFonts w:ascii="Times New Roman" w:hAnsi="Times New Roman"/>
          <w:sz w:val="20"/>
          <w:szCs w:val="20"/>
        </w:rPr>
        <w:t>Standard error of the mean.</w:t>
      </w:r>
    </w:p>
    <w:p w14:paraId="72E10C54" w14:textId="77777777" w:rsidR="0063734D" w:rsidRPr="00B83CA8" w:rsidRDefault="0063734D" w:rsidP="0063734D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83CA8">
        <w:rPr>
          <w:rFonts w:ascii="Times New Roman" w:hAnsi="Times New Roman"/>
          <w:sz w:val="20"/>
          <w:szCs w:val="20"/>
          <w:vertAlign w:val="superscript"/>
        </w:rPr>
        <w:t>‡</w:t>
      </w:r>
      <w:r w:rsidRPr="00B83CA8">
        <w:rPr>
          <w:rFonts w:ascii="Times New Roman" w:hAnsi="Times New Roman"/>
          <w:i/>
          <w:sz w:val="20"/>
          <w:szCs w:val="20"/>
        </w:rPr>
        <w:t>P</w:t>
      </w:r>
      <w:r w:rsidRPr="00B83CA8">
        <w:rPr>
          <w:rFonts w:ascii="Times New Roman" w:hAnsi="Times New Roman"/>
          <w:sz w:val="20"/>
          <w:szCs w:val="20"/>
        </w:rPr>
        <w:t xml:space="preserve"> value for treatment</w:t>
      </w:r>
      <w:r>
        <w:rPr>
          <w:rFonts w:ascii="Times New Roman" w:hAnsi="Times New Roman"/>
          <w:sz w:val="20"/>
          <w:szCs w:val="20"/>
        </w:rPr>
        <w:t>*time effect, the mixed model included data from weeks 4 and 8 (not shown).</w:t>
      </w:r>
    </w:p>
    <w:p w14:paraId="3EA2DB1E" w14:textId="77777777" w:rsidR="0063734D" w:rsidRPr="00B83CA8" w:rsidRDefault="0063734D" w:rsidP="0063734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8BCD742" w14:textId="77777777" w:rsidR="0063734D" w:rsidRPr="001B1ADC" w:rsidRDefault="0063734D" w:rsidP="0063734D">
      <w:pPr>
        <w:pStyle w:val="Header"/>
        <w:jc w:val="left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</w:rPr>
        <w:br w:type="page"/>
      </w:r>
    </w:p>
    <w:p w14:paraId="4F9AABC8" w14:textId="16199DD8" w:rsidR="0063734D" w:rsidRPr="001B1ADC" w:rsidRDefault="0063734D" w:rsidP="0063734D">
      <w:pPr>
        <w:spacing w:after="0"/>
        <w:rPr>
          <w:rFonts w:ascii="Times New Roman" w:hAnsi="Times New Roman"/>
          <w:sz w:val="20"/>
          <w:szCs w:val="20"/>
        </w:rPr>
      </w:pPr>
      <w:r w:rsidRPr="001B1ADC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="003A3130">
        <w:rPr>
          <w:rFonts w:ascii="Times New Roman" w:hAnsi="Times New Roman"/>
          <w:b/>
          <w:sz w:val="20"/>
          <w:szCs w:val="20"/>
        </w:rPr>
        <w:t>6</w:t>
      </w:r>
      <w:r w:rsidRPr="001B1ADC"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b/>
          <w:sz w:val="20"/>
          <w:szCs w:val="20"/>
        </w:rPr>
        <w:t>Urinalysis</w:t>
      </w:r>
      <w:r w:rsidRPr="001B1ADC">
        <w:rPr>
          <w:rFonts w:ascii="Times New Roman" w:hAnsi="Times New Roman"/>
          <w:sz w:val="20"/>
          <w:szCs w:val="20"/>
        </w:rPr>
        <w:t xml:space="preserve"> </w:t>
      </w:r>
      <w:r w:rsidRPr="001B1ADC">
        <w:rPr>
          <w:rFonts w:ascii="Times New Roman" w:hAnsi="Times New Roman"/>
          <w:b/>
          <w:sz w:val="20"/>
          <w:szCs w:val="20"/>
        </w:rPr>
        <w:t xml:space="preserve">values in males undergoing a 12-week periodized resistance training </w:t>
      </w:r>
      <w:r>
        <w:rPr>
          <w:rFonts w:ascii="Times New Roman" w:hAnsi="Times New Roman"/>
          <w:b/>
          <w:sz w:val="20"/>
          <w:szCs w:val="20"/>
        </w:rPr>
        <w:t xml:space="preserve">protocol </w:t>
      </w:r>
      <w:r w:rsidRPr="001B1ADC">
        <w:rPr>
          <w:rFonts w:ascii="Times New Roman" w:hAnsi="Times New Roman"/>
          <w:b/>
          <w:sz w:val="20"/>
          <w:szCs w:val="20"/>
        </w:rPr>
        <w:t>and supplemented with HMB Free Acid.</w:t>
      </w:r>
      <w:r w:rsidRPr="001B1ADC">
        <w:rPr>
          <w:rFonts w:ascii="Times New Roman" w:hAnsi="Times New Roman"/>
          <w:b/>
          <w:sz w:val="20"/>
          <w:szCs w:val="20"/>
          <w:vertAlign w:val="superscript"/>
        </w:rPr>
        <w:t>*</w:t>
      </w:r>
    </w:p>
    <w:tbl>
      <w:tblPr>
        <w:tblW w:w="12042" w:type="dxa"/>
        <w:tblLayout w:type="fixed"/>
        <w:tblLook w:val="04A0" w:firstRow="1" w:lastRow="0" w:firstColumn="1" w:lastColumn="0" w:noHBand="0" w:noVBand="1"/>
      </w:tblPr>
      <w:tblGrid>
        <w:gridCol w:w="2498"/>
        <w:gridCol w:w="841"/>
        <w:gridCol w:w="842"/>
        <w:gridCol w:w="842"/>
        <w:gridCol w:w="841"/>
        <w:gridCol w:w="840"/>
        <w:gridCol w:w="298"/>
        <w:gridCol w:w="840"/>
        <w:gridCol w:w="840"/>
        <w:gridCol w:w="840"/>
        <w:gridCol w:w="840"/>
        <w:gridCol w:w="840"/>
        <w:gridCol w:w="840"/>
      </w:tblGrid>
      <w:tr w:rsidR="0063734D" w:rsidRPr="004905D3" w14:paraId="7EF9E7E6" w14:textId="77777777" w:rsidTr="000B068B">
        <w:trPr>
          <w:trHeight w:val="216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0952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B7DAF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lacebo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right w:val="nil"/>
            </w:tcBorders>
          </w:tcPr>
          <w:p w14:paraId="1FB175D2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1CB8F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HMB </w:t>
            </w:r>
            <w:r w:rsidRPr="00B83CA8">
              <w:rPr>
                <w:rFonts w:ascii="Times New Roman" w:eastAsia="Times New Roman" w:hAnsi="Times New Roman"/>
                <w:bCs/>
                <w:color w:val="000000"/>
              </w:rPr>
              <w:t>Free Ac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B17B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63734D" w:rsidRPr="004905D3" w14:paraId="3338577E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EA3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6544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913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7E3D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B7CA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7AC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298" w:type="dxa"/>
            <w:tcBorders>
              <w:left w:val="nil"/>
              <w:right w:val="nil"/>
            </w:tcBorders>
          </w:tcPr>
          <w:p w14:paraId="4BE104B2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FEB4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F14C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A30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7379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D5AF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003D31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B83CA8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  <w:r w:rsidRPr="00B83CA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63734D" w:rsidRPr="004905D3" w14:paraId="56293609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5CAF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ine Specific Grav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6C3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F84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F518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54C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9BC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98" w:type="dxa"/>
            <w:tcBorders>
              <w:left w:val="nil"/>
              <w:bottom w:val="nil"/>
              <w:right w:val="nil"/>
            </w:tcBorders>
            <w:vAlign w:val="bottom"/>
          </w:tcPr>
          <w:p w14:paraId="36F5DA1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720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06AC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89D7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01B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29E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EA3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63734D" w:rsidRPr="004905D3" w14:paraId="6AE2EBE4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E831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ine p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490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CE2F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AFA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481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050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B3C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DC6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A3AD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D1E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6623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1BEA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B9A0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63734D" w:rsidRPr="004905D3" w14:paraId="3EDF7C58" w14:textId="77777777" w:rsidTr="000B068B">
        <w:trPr>
          <w:trHeight w:val="216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06F95" w14:textId="77777777" w:rsidR="0063734D" w:rsidRPr="00B83CA8" w:rsidRDefault="0063734D" w:rsidP="000B06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rin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obilinog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Semi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antativ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U/d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57461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E917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069F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DDE6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90B2E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E9252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00684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6CEAC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3525B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B5DE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E2F86" w14:textId="77777777" w:rsidR="0063734D" w:rsidRPr="00B83CA8" w:rsidRDefault="0063734D" w:rsidP="000B068B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1201E5" w14:textId="77777777" w:rsidR="0063734D" w:rsidRPr="00B83CA8" w:rsidRDefault="0063734D" w:rsidP="000B068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8</w:t>
            </w:r>
          </w:p>
        </w:tc>
      </w:tr>
    </w:tbl>
    <w:p w14:paraId="1EB200C1" w14:textId="77777777" w:rsidR="0063734D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83CA8">
        <w:rPr>
          <w:sz w:val="20"/>
          <w:szCs w:val="20"/>
          <w:vertAlign w:val="superscript"/>
        </w:rPr>
        <w:t>*</w:t>
      </w:r>
      <w:r w:rsidRPr="00B83CA8">
        <w:rPr>
          <w:rFonts w:ascii="Times New Roman" w:hAnsi="Times New Roman"/>
          <w:sz w:val="20"/>
          <w:szCs w:val="20"/>
        </w:rPr>
        <w:t xml:space="preserve">Values </w:t>
      </w:r>
      <w:r>
        <w:rPr>
          <w:rFonts w:ascii="Times New Roman" w:hAnsi="Times New Roman"/>
          <w:sz w:val="20"/>
          <w:szCs w:val="20"/>
        </w:rPr>
        <w:t>b</w:t>
      </w:r>
      <w:r w:rsidRPr="00B83CA8">
        <w:rPr>
          <w:rFonts w:ascii="Times New Roman" w:hAnsi="Times New Roman"/>
          <w:sz w:val="20"/>
          <w:szCs w:val="20"/>
        </w:rPr>
        <w:t xml:space="preserve">efore and </w:t>
      </w:r>
      <w:r>
        <w:rPr>
          <w:rFonts w:ascii="Times New Roman" w:hAnsi="Times New Roman"/>
          <w:sz w:val="20"/>
          <w:szCs w:val="20"/>
        </w:rPr>
        <w:t>after 12 weeks of either placebo (n=9) or HMB Free Acid (3 g/d, n=11) administration.  Additional values were measured</w:t>
      </w:r>
    </w:p>
    <w:p w14:paraId="2DD3BC37" w14:textId="77777777" w:rsidR="0063734D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and</w:t>
      </w:r>
      <w:proofErr w:type="gramEnd"/>
      <w:r>
        <w:rPr>
          <w:rFonts w:ascii="Times New Roman" w:hAnsi="Times New Roman"/>
          <w:sz w:val="20"/>
          <w:szCs w:val="20"/>
        </w:rPr>
        <w:t xml:space="preserve"> reported qualitatively: Color: all reported as yellow; Appearance: all reported as clear; WBC Esterase, Protein, Glucose, Ketones, Occult Blood,</w:t>
      </w:r>
    </w:p>
    <w:p w14:paraId="2EE84420" w14:textId="77777777" w:rsidR="0063734D" w:rsidRPr="00B83CA8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ilirubin, and Nitrite: all reported as negative. </w:t>
      </w:r>
    </w:p>
    <w:p w14:paraId="1F8A57AB" w14:textId="77777777" w:rsidR="0063734D" w:rsidRPr="00B83CA8" w:rsidRDefault="0063734D" w:rsidP="0063734D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83CA8">
        <w:rPr>
          <w:rFonts w:ascii="Times New Roman" w:hAnsi="Times New Roman"/>
          <w:sz w:val="20"/>
          <w:szCs w:val="20"/>
          <w:vertAlign w:val="superscript"/>
        </w:rPr>
        <w:t>†</w:t>
      </w:r>
      <w:r w:rsidRPr="00B83CA8">
        <w:rPr>
          <w:rFonts w:ascii="Times New Roman" w:hAnsi="Times New Roman"/>
          <w:sz w:val="20"/>
          <w:szCs w:val="20"/>
        </w:rPr>
        <w:t>Standard error of the mean.</w:t>
      </w:r>
    </w:p>
    <w:p w14:paraId="1951FF02" w14:textId="77777777" w:rsidR="0063734D" w:rsidRPr="00B83CA8" w:rsidRDefault="0063734D" w:rsidP="0063734D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83CA8">
        <w:rPr>
          <w:rFonts w:ascii="Times New Roman" w:hAnsi="Times New Roman"/>
          <w:sz w:val="20"/>
          <w:szCs w:val="20"/>
          <w:vertAlign w:val="superscript"/>
        </w:rPr>
        <w:t>‡</w:t>
      </w:r>
      <w:r w:rsidRPr="00B83CA8">
        <w:rPr>
          <w:rFonts w:ascii="Times New Roman" w:hAnsi="Times New Roman"/>
          <w:i/>
          <w:sz w:val="20"/>
          <w:szCs w:val="20"/>
        </w:rPr>
        <w:t>P</w:t>
      </w:r>
      <w:r w:rsidRPr="00B83CA8">
        <w:rPr>
          <w:rFonts w:ascii="Times New Roman" w:hAnsi="Times New Roman"/>
          <w:sz w:val="20"/>
          <w:szCs w:val="20"/>
        </w:rPr>
        <w:t xml:space="preserve"> value for treatment</w:t>
      </w:r>
      <w:r>
        <w:rPr>
          <w:rFonts w:ascii="Times New Roman" w:hAnsi="Times New Roman"/>
          <w:sz w:val="20"/>
          <w:szCs w:val="20"/>
        </w:rPr>
        <w:t>*time effect, the mixed model included data from weeks 4 and 8 (not shown).</w:t>
      </w:r>
    </w:p>
    <w:p w14:paraId="79B0B8EE" w14:textId="77777777" w:rsidR="00522991" w:rsidRDefault="00522991"/>
    <w:sectPr w:rsidR="00522991" w:rsidSect="006373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4D"/>
    <w:rsid w:val="003A3130"/>
    <w:rsid w:val="00522991"/>
    <w:rsid w:val="005B3ACE"/>
    <w:rsid w:val="0063734D"/>
    <w:rsid w:val="00CC0B63"/>
    <w:rsid w:val="00F2512C"/>
    <w:rsid w:val="00FD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920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34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4D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63734D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34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4D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63734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1</Words>
  <Characters>6451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. Rathmacher</dc:creator>
  <cp:lastModifiedBy>JACOB M. WILSON</cp:lastModifiedBy>
  <cp:revision>2</cp:revision>
  <dcterms:created xsi:type="dcterms:W3CDTF">2014-02-03T14:09:00Z</dcterms:created>
  <dcterms:modified xsi:type="dcterms:W3CDTF">2014-02-03T14:09:00Z</dcterms:modified>
</cp:coreProperties>
</file>